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5E7D4" w14:textId="77777777" w:rsidR="008B6AEE" w:rsidRDefault="008B6AEE">
      <w:pPr>
        <w:rPr>
          <w:rFonts w:ascii="Times New Roman" w:hAnsi="Times New Roman" w:cs="Times New Roman"/>
          <w:b/>
          <w:bCs/>
          <w:sz w:val="24"/>
        </w:rPr>
      </w:pPr>
    </w:p>
    <w:p w14:paraId="0F8B8583" w14:textId="77777777" w:rsidR="008B6AEE" w:rsidRPr="007B4E44" w:rsidRDefault="00000000">
      <w:pPr>
        <w:widowControl/>
        <w:spacing w:after="120"/>
        <w:jc w:val="center"/>
        <w:rPr>
          <w:rFonts w:ascii="Times New Roman" w:hAnsi="Times New Roman" w:cs="Times New Roman"/>
          <w:color w:val="000000"/>
          <w:sz w:val="24"/>
        </w:rPr>
      </w:pPr>
      <w:r w:rsidRPr="007B4E44">
        <w:rPr>
          <w:rFonts w:ascii="Times New Roman" w:eastAsia="Calibri" w:hAnsi="Times New Roman"/>
          <w:b/>
          <w:bCs/>
          <w:iCs/>
          <w:sz w:val="24"/>
        </w:rPr>
        <w:t>Supplementary</w:t>
      </w:r>
      <w:r w:rsidRPr="007B4E44">
        <w:rPr>
          <w:rFonts w:ascii="Times New Roman" w:eastAsia="宋体" w:hAnsi="Times New Roman" w:hint="eastAsia"/>
          <w:b/>
          <w:bCs/>
          <w:iCs/>
          <w:sz w:val="24"/>
        </w:rPr>
        <w:t xml:space="preserve"> </w:t>
      </w:r>
      <w:r w:rsidRPr="007B4E44">
        <w:rPr>
          <w:rFonts w:ascii="Times New Roman" w:hAnsi="Times New Roman" w:cs="Times New Roman"/>
          <w:b/>
          <w:bCs/>
          <w:color w:val="000000"/>
          <w:sz w:val="24"/>
        </w:rPr>
        <w:t>Table 1</w:t>
      </w:r>
      <w:r w:rsidRPr="007B4E44">
        <w:rPr>
          <w:rFonts w:ascii="Times New Roman" w:hAnsi="Times New Roman" w:cs="Times New Roman"/>
          <w:color w:val="000000"/>
          <w:sz w:val="24"/>
        </w:rPr>
        <w:t xml:space="preserve"> </w:t>
      </w:r>
      <w:r w:rsidRPr="007B4E44">
        <w:rPr>
          <w:rFonts w:ascii="Times New Roman" w:hAnsi="Times New Roman" w:cs="Times New Roman"/>
          <w:b/>
          <w:bCs/>
          <w:color w:val="000000"/>
          <w:sz w:val="24"/>
        </w:rPr>
        <w:t>Criteria for Conversion of Symptom Frequencies recorded in NHANES and OABSS Score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3402"/>
      </w:tblGrid>
      <w:tr w:rsidR="008B6AEE" w:rsidRPr="00760CA9" w14:paraId="4BD0D931" w14:textId="77777777">
        <w:trPr>
          <w:trHeight w:hRule="exact" w:val="39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768DAFBA" w14:textId="77777777" w:rsidR="008B6AEE" w:rsidRPr="00760CA9" w:rsidRDefault="00000000">
            <w:pPr>
              <w:rPr>
                <w:b/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cording to NHANES Sco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9B7B2A" w14:textId="77777777" w:rsidR="008B6AEE" w:rsidRPr="00760CA9" w:rsidRDefault="00000000">
            <w:pPr>
              <w:rPr>
                <w:b/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cording to OABSS Score</w:t>
            </w:r>
          </w:p>
        </w:tc>
      </w:tr>
      <w:tr w:rsidR="008B6AEE" w:rsidRPr="00760CA9" w14:paraId="53D535E0" w14:textId="77777777">
        <w:trPr>
          <w:trHeight w:hRule="exact" w:val="39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290BF6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rge urinary incontinence frequenc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BCAA12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rge urinary incontinence score</w:t>
            </w:r>
          </w:p>
        </w:tc>
      </w:tr>
      <w:tr w:rsidR="008B6AEE" w:rsidRPr="00760CA9" w14:paraId="0E0C1932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0BB33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A71CA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8B6AEE" w:rsidRPr="00760CA9" w14:paraId="783A0D35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F393B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ess than once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34A67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8B6AEE" w:rsidRPr="00760CA9" w14:paraId="5534D09A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9B402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 few times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9BCE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8B6AEE" w:rsidRPr="00760CA9" w14:paraId="6924BD3E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38893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 few times a week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B5E12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8B6AEE" w:rsidRPr="00760CA9" w14:paraId="7F6CECE4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CD228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very day or nigh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7322E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8B6AEE" w:rsidRPr="00760CA9" w14:paraId="5EC663E0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8F379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cturia freque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1A30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cturia score</w:t>
            </w:r>
          </w:p>
        </w:tc>
      </w:tr>
      <w:tr w:rsidR="008B6AEE" w:rsidRPr="00760CA9" w14:paraId="7963F165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26A4E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51BB0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8B6AEE" w:rsidRPr="00760CA9" w14:paraId="6705DFF7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0B451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24E63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8B6AEE" w:rsidRPr="00760CA9" w14:paraId="7D141239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DE2D1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34ED4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8B6AEE" w:rsidRPr="00760CA9" w14:paraId="6E81351F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C149D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F80E9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8B6AEE" w:rsidRPr="00760CA9" w14:paraId="1A4F1867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FD53A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412B9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8B6AEE" w:rsidRPr="00760CA9" w14:paraId="5CD2C043" w14:textId="77777777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7EF0C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5 or mor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A9214" w14:textId="77777777" w:rsidR="008B6AEE" w:rsidRPr="00760CA9" w:rsidRDefault="00000000">
            <w:pPr>
              <w:widowControl/>
              <w:spacing w:after="120"/>
              <w:rPr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8B6AEE" w:rsidRPr="00760CA9" w14:paraId="135274EB" w14:textId="77777777">
        <w:trPr>
          <w:trHeight w:hRule="exact" w:val="397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26B09F" w14:textId="77777777" w:rsidR="008B6AEE" w:rsidRPr="00760CA9" w:rsidRDefault="00000000">
            <w:pPr>
              <w:widowControl/>
              <w:spacing w:after="12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0CA9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 xml:space="preserve">When </w:t>
            </w:r>
            <w:r w:rsidRPr="00760C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score ≥3, the diagnosis is OAB</w:t>
            </w:r>
          </w:p>
        </w:tc>
      </w:tr>
    </w:tbl>
    <w:p w14:paraId="5D5C14D7" w14:textId="0EA49809" w:rsidR="008B6AEE" w:rsidRPr="00760CA9" w:rsidRDefault="00000000" w:rsidP="00760CA9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  <w:r w:rsidRPr="00760CA9">
        <w:rPr>
          <w:rFonts w:ascii="Times New Roman" w:hAnsi="Times New Roman" w:cs="Times New Roman"/>
          <w:color w:val="505050"/>
          <w:sz w:val="20"/>
          <w:szCs w:val="20"/>
        </w:rPr>
        <w:t>NHANES = National Health and Nutrition Examination Survey; OABSS = Overactive Bladder Symptom Score</w:t>
      </w:r>
      <w:r w:rsidR="0091012B">
        <w:rPr>
          <w:rFonts w:ascii="Times New Roman" w:hAnsi="Times New Roman" w:cs="Times New Roman" w:hint="eastAsia"/>
          <w:color w:val="505050"/>
          <w:sz w:val="20"/>
          <w:szCs w:val="20"/>
        </w:rPr>
        <w:t>;</w:t>
      </w:r>
    </w:p>
    <w:p w14:paraId="0B1480AA" w14:textId="77777777" w:rsidR="008B6AEE" w:rsidRPr="007B05AA" w:rsidRDefault="008B6AEE"/>
    <w:sectPr w:rsidR="008B6AEE" w:rsidRPr="007B05A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D659B4" w14:textId="77777777" w:rsidR="00C40C5C" w:rsidRDefault="00C40C5C">
      <w:r>
        <w:separator/>
      </w:r>
    </w:p>
  </w:endnote>
  <w:endnote w:type="continuationSeparator" w:id="0">
    <w:p w14:paraId="238F3259" w14:textId="77777777" w:rsidR="00C40C5C" w:rsidRDefault="00C40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73AA2F" w14:textId="77777777" w:rsidR="008B6AEE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D2200B" wp14:editId="6124344A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F6E31C" w14:textId="77777777" w:rsidR="008B6AEE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D2200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4F6E31C" w14:textId="77777777" w:rsidR="008B6AEE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8E816" w14:textId="77777777" w:rsidR="00C40C5C" w:rsidRDefault="00C40C5C">
      <w:r>
        <w:separator/>
      </w:r>
    </w:p>
  </w:footnote>
  <w:footnote w:type="continuationSeparator" w:id="0">
    <w:p w14:paraId="6C43073D" w14:textId="77777777" w:rsidR="00C40C5C" w:rsidRDefault="00C40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AEgYWpgYm5ubGRko6SsGpxcWZ+XkgBca1APpE858sAAAA"/>
    <w:docVar w:name="commondata" w:val="eyJoZGlkIjoiZTMwZTlkZWQ1OGVlMWVkNjhkYjY1ZTcxMGQwYjllOTMifQ=="/>
  </w:docVars>
  <w:rsids>
    <w:rsidRoot w:val="57645F79"/>
    <w:rsid w:val="00023D7D"/>
    <w:rsid w:val="000C7076"/>
    <w:rsid w:val="001177D1"/>
    <w:rsid w:val="00266657"/>
    <w:rsid w:val="002A14FE"/>
    <w:rsid w:val="00313C6B"/>
    <w:rsid w:val="003D6CC2"/>
    <w:rsid w:val="00760CA9"/>
    <w:rsid w:val="007B05AA"/>
    <w:rsid w:val="007B4E44"/>
    <w:rsid w:val="008B6AEE"/>
    <w:rsid w:val="0091012B"/>
    <w:rsid w:val="00C26FDF"/>
    <w:rsid w:val="00C36361"/>
    <w:rsid w:val="00C40C5C"/>
    <w:rsid w:val="00EC3FF3"/>
    <w:rsid w:val="071C67A8"/>
    <w:rsid w:val="132C25E0"/>
    <w:rsid w:val="1BE5494A"/>
    <w:rsid w:val="25FF2164"/>
    <w:rsid w:val="2B7B0981"/>
    <w:rsid w:val="2F0F2DE8"/>
    <w:rsid w:val="336530DF"/>
    <w:rsid w:val="407A208B"/>
    <w:rsid w:val="47A6122B"/>
    <w:rsid w:val="515B7BFD"/>
    <w:rsid w:val="57645F79"/>
    <w:rsid w:val="66D51F59"/>
    <w:rsid w:val="6C83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AFEF96"/>
  <w15:docId w15:val="{311B4F67-3B63-4CE0-B10F-E9EF367D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autoRedefine/>
    <w:qFormat/>
    <w:rPr>
      <w:rFonts w:eastAsia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paragraph" w:customStyle="1" w:styleId="NoSpacing1">
    <w:name w:val="No Spacing1"/>
    <w:basedOn w:val="a"/>
    <w:autoRedefine/>
    <w:qFormat/>
  </w:style>
  <w:style w:type="paragraph" w:styleId="a6">
    <w:name w:val="No Spacing"/>
    <w:uiPriority w:val="1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5</Characters>
  <Application>Microsoft Office Word</Application>
  <DocSecurity>0</DocSecurity>
  <Lines>3</Lines>
  <Paragraphs>1</Paragraphs>
  <ScaleCrop>false</ScaleCrop>
  <Company>Frontiers Media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灿基</dc:creator>
  <cp:lastModifiedBy>恒 刘</cp:lastModifiedBy>
  <cp:revision>7</cp:revision>
  <dcterms:created xsi:type="dcterms:W3CDTF">2024-06-28T07:34:00Z</dcterms:created>
  <dcterms:modified xsi:type="dcterms:W3CDTF">2024-09-0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3C74763EEAE46D0A9C403D0B87D4146_13</vt:lpwstr>
  </property>
</Properties>
</file>